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18C" w:rsidRDefault="0047218C" w:rsidP="002F3E5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="001E394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 xml:space="preserve"> Search strategy </w:t>
      </w:r>
    </w:p>
    <w:p w:rsidR="009219AF" w:rsidRPr="002F3E52" w:rsidRDefault="009219AF" w:rsidP="002F3E5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3472"/>
        <w:gridCol w:w="2059"/>
      </w:tblGrid>
      <w:tr w:rsidR="0047218C" w:rsidRPr="00627AB5" w:rsidTr="00262649">
        <w:tc>
          <w:tcPr>
            <w:tcW w:w="2765" w:type="dxa"/>
          </w:tcPr>
          <w:p w:rsidR="0047218C" w:rsidRPr="00A416C0" w:rsidRDefault="0047218C" w:rsidP="00A416C0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259115"/>
            <w:r w:rsidRPr="00A416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Med</w:t>
            </w:r>
          </w:p>
        </w:tc>
        <w:tc>
          <w:tcPr>
            <w:tcW w:w="3472" w:type="dxa"/>
          </w:tcPr>
          <w:p w:rsidR="0047218C" w:rsidRPr="00627AB5" w:rsidRDefault="0047218C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27A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:rsidR="0047218C" w:rsidRPr="00627AB5" w:rsidRDefault="0047218C" w:rsidP="002F3E5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27A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tems found</w:t>
            </w:r>
          </w:p>
        </w:tc>
      </w:tr>
      <w:tr w:rsidR="0047218C" w:rsidRPr="00747499" w:rsidTr="00262649">
        <w:tc>
          <w:tcPr>
            <w:tcW w:w="2765" w:type="dxa"/>
          </w:tcPr>
          <w:p w:rsidR="0047218C" w:rsidRPr="00747499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</w:tcPr>
          <w:p w:rsidR="0047218C" w:rsidRPr="00747499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Search:</w:t>
            </w:r>
            <w:r w:rsidR="00747499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0A54FE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ostate-specific antigen velocity</w:t>
            </w:r>
          </w:p>
        </w:tc>
        <w:tc>
          <w:tcPr>
            <w:tcW w:w="2059" w:type="dxa"/>
          </w:tcPr>
          <w:p w:rsidR="0047218C" w:rsidRPr="00747499" w:rsidRDefault="000A54FE" w:rsidP="002F3E5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61</w:t>
            </w:r>
          </w:p>
          <w:p w:rsidR="0047218C" w:rsidRPr="00747499" w:rsidRDefault="0047218C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47218C" w:rsidRPr="00747499" w:rsidTr="00262649">
        <w:tc>
          <w:tcPr>
            <w:tcW w:w="2765" w:type="dxa"/>
          </w:tcPr>
          <w:p w:rsidR="0047218C" w:rsidRPr="00747499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</w:tcPr>
          <w:p w:rsidR="0047218C" w:rsidRPr="00747499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: </w:t>
            </w:r>
            <w:r w:rsidR="000A54FE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((prostate cancer) OR (prostate carcinoma)) OR (prostate neoplasm)</w:t>
            </w:r>
          </w:p>
        </w:tc>
        <w:tc>
          <w:tcPr>
            <w:tcW w:w="2059" w:type="dxa"/>
          </w:tcPr>
          <w:p w:rsidR="0047218C" w:rsidRPr="00747499" w:rsidRDefault="000A54F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228</w:t>
            </w:r>
            <w:r w:rsidR="00727BA6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</w:tr>
      <w:tr w:rsidR="000A54FE" w:rsidRPr="00747499" w:rsidTr="00262649">
        <w:tc>
          <w:tcPr>
            <w:tcW w:w="2765" w:type="dxa"/>
          </w:tcPr>
          <w:p w:rsidR="000A54FE" w:rsidRPr="00747499" w:rsidRDefault="000A54FE" w:rsidP="000A54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</w:tcPr>
          <w:p w:rsidR="000A54FE" w:rsidRPr="00747499" w:rsidRDefault="000A54FE" w:rsidP="000A54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Search:</w:t>
            </w:r>
            <w:r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((mortality) OR (death)) OR (survival)</w:t>
            </w:r>
          </w:p>
        </w:tc>
        <w:tc>
          <w:tcPr>
            <w:tcW w:w="2059" w:type="dxa"/>
          </w:tcPr>
          <w:p w:rsidR="000A54FE" w:rsidRPr="00747499" w:rsidRDefault="000A54FE" w:rsidP="000A54F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3,660,265</w:t>
            </w:r>
          </w:p>
        </w:tc>
      </w:tr>
      <w:tr w:rsidR="000A54FE" w:rsidRPr="00747499" w:rsidTr="00262649">
        <w:tc>
          <w:tcPr>
            <w:tcW w:w="2765" w:type="dxa"/>
          </w:tcPr>
          <w:p w:rsidR="000A54FE" w:rsidRPr="00747499" w:rsidRDefault="000A54FE" w:rsidP="000A54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472" w:type="dxa"/>
          </w:tcPr>
          <w:p w:rsidR="000A54FE" w:rsidRPr="00747499" w:rsidRDefault="000A54FE" w:rsidP="000A54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: </w:t>
            </w:r>
            <w:r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((#1) AND (#2)) AND (#3)</w:t>
            </w:r>
          </w:p>
        </w:tc>
        <w:tc>
          <w:tcPr>
            <w:tcW w:w="2059" w:type="dxa"/>
          </w:tcPr>
          <w:p w:rsidR="000A54FE" w:rsidRPr="00747499" w:rsidRDefault="000A54FE" w:rsidP="000A54F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15</w:t>
            </w:r>
          </w:p>
        </w:tc>
      </w:tr>
      <w:bookmarkEnd w:id="0"/>
    </w:tbl>
    <w:p w:rsidR="00DB48F4" w:rsidRPr="00747499" w:rsidRDefault="00DB48F4" w:rsidP="002F3E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3331"/>
        <w:gridCol w:w="2200"/>
      </w:tblGrid>
      <w:tr w:rsidR="00BA78B4" w:rsidRPr="00747499" w:rsidTr="00C50387">
        <w:tc>
          <w:tcPr>
            <w:tcW w:w="2765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. Embase</w:t>
            </w:r>
          </w:p>
        </w:tc>
        <w:tc>
          <w:tcPr>
            <w:tcW w:w="3331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ery</w:t>
            </w:r>
          </w:p>
        </w:tc>
        <w:tc>
          <w:tcPr>
            <w:tcW w:w="2200" w:type="dxa"/>
          </w:tcPr>
          <w:p w:rsidR="00BA78B4" w:rsidRPr="00747499" w:rsidRDefault="00BA78B4" w:rsidP="002F3E5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tems found</w:t>
            </w:r>
          </w:p>
        </w:tc>
      </w:tr>
      <w:tr w:rsidR="00BA78B4" w:rsidRPr="00747499" w:rsidTr="00C50387">
        <w:tc>
          <w:tcPr>
            <w:tcW w:w="2765" w:type="dxa"/>
          </w:tcPr>
          <w:p w:rsidR="00BA78B4" w:rsidRPr="00747499" w:rsidRDefault="00BA78B4" w:rsidP="00D6536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331" w:type="dxa"/>
          </w:tcPr>
          <w:p w:rsidR="00BA78B4" w:rsidRPr="00747499" w:rsidRDefault="00BA78B4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-specific antigen velocity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 OR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specific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 AND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antigen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antigen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 AND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velocity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velocity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2200" w:type="dxa"/>
          </w:tcPr>
          <w:p w:rsidR="00BA78B4" w:rsidRPr="00747499" w:rsidRDefault="00D6536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 w:rsidR="003850E5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03</w:t>
            </w:r>
          </w:p>
        </w:tc>
      </w:tr>
      <w:tr w:rsidR="00BA78B4" w:rsidRPr="00747499" w:rsidTr="00C50387">
        <w:tc>
          <w:tcPr>
            <w:tcW w:w="2765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331" w:type="dxa"/>
          </w:tcPr>
          <w:p w:rsidR="00BA78B4" w:rsidRPr="00747499" w:rsidRDefault="00BA78B4" w:rsidP="00BB60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cancer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cancer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 OR (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prostate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 AND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cancer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cancer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2200" w:type="dxa"/>
          </w:tcPr>
          <w:p w:rsidR="00BA78B4" w:rsidRPr="00747499" w:rsidRDefault="00D6536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0</w:t>
            </w:r>
            <w:r w:rsidR="007C0C5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6</w:t>
            </w:r>
          </w:p>
        </w:tc>
      </w:tr>
      <w:tr w:rsidR="00BA78B4" w:rsidRPr="00747499" w:rsidTr="00C50387">
        <w:tc>
          <w:tcPr>
            <w:tcW w:w="2765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331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carcinoma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carcinoma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 OR (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prostate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 AND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carcinoma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carcinoma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2200" w:type="dxa"/>
          </w:tcPr>
          <w:p w:rsidR="00BA78B4" w:rsidRPr="00747499" w:rsidRDefault="00D6536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  <w:r w:rsidR="007C0C5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7</w:t>
            </w:r>
          </w:p>
        </w:tc>
      </w:tr>
      <w:tr w:rsidR="00BA78B4" w:rsidRPr="00747499" w:rsidTr="00C50387">
        <w:tc>
          <w:tcPr>
            <w:tcW w:w="2765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331" w:type="dxa"/>
          </w:tcPr>
          <w:p w:rsidR="00BA78B4" w:rsidRPr="00747499" w:rsidRDefault="00491A3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arch 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neoplasm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 neoplasm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 OR (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prostate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prostate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 AND (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'neoplasm'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exp OR </w:t>
            </w:r>
            <w:r w:rsidR="00D6536E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neoplasm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))</w:t>
            </w:r>
          </w:p>
        </w:tc>
        <w:tc>
          <w:tcPr>
            <w:tcW w:w="2200" w:type="dxa"/>
          </w:tcPr>
          <w:p w:rsidR="00BA78B4" w:rsidRPr="00747499" w:rsidRDefault="00D6536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6</w:t>
            </w:r>
            <w:r w:rsidR="003D67E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22</w:t>
            </w:r>
          </w:p>
        </w:tc>
      </w:tr>
      <w:tr w:rsidR="00BA78B4" w:rsidRPr="00747499" w:rsidTr="00C50387">
        <w:tc>
          <w:tcPr>
            <w:tcW w:w="2765" w:type="dxa"/>
          </w:tcPr>
          <w:p w:rsidR="00BA78B4" w:rsidRPr="00747499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3331" w:type="dxa"/>
          </w:tcPr>
          <w:p w:rsidR="00BA78B4" w:rsidRPr="00747499" w:rsidRDefault="00491A3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arch </w:t>
            </w:r>
            <w:r w:rsidR="00D6536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2 OR #3 OR #4</w:t>
            </w:r>
          </w:p>
        </w:tc>
        <w:tc>
          <w:tcPr>
            <w:tcW w:w="2200" w:type="dxa"/>
          </w:tcPr>
          <w:p w:rsidR="00BA78B4" w:rsidRPr="00747499" w:rsidRDefault="00D6536E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2</w:t>
            </w:r>
            <w:r w:rsidR="003850E5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6</w:t>
            </w:r>
          </w:p>
        </w:tc>
      </w:tr>
      <w:tr w:rsidR="00E410EE" w:rsidRPr="00747499" w:rsidTr="00C50387">
        <w:tc>
          <w:tcPr>
            <w:tcW w:w="2765" w:type="dxa"/>
          </w:tcPr>
          <w:p w:rsidR="00E410EE" w:rsidRPr="00747499" w:rsidRDefault="00E410EE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3331" w:type="dxa"/>
          </w:tcPr>
          <w:p w:rsidR="00E410EE" w:rsidRPr="00747499" w:rsidRDefault="00E410EE" w:rsidP="00E410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arch </w:t>
            </w:r>
            <w:r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'mortality'/exp OR mortality</w:t>
            </w:r>
          </w:p>
        </w:tc>
        <w:tc>
          <w:tcPr>
            <w:tcW w:w="2200" w:type="dxa"/>
          </w:tcPr>
          <w:p w:rsidR="00E410EE" w:rsidRPr="00747499" w:rsidRDefault="00D33AD6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410E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192FA3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E410E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1</w:t>
            </w:r>
          </w:p>
        </w:tc>
      </w:tr>
      <w:tr w:rsidR="003D67E3" w:rsidRPr="00747499" w:rsidTr="00C50387">
        <w:tc>
          <w:tcPr>
            <w:tcW w:w="2765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3331" w:type="dxa"/>
          </w:tcPr>
          <w:p w:rsidR="003D67E3" w:rsidRPr="00747499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arch </w:t>
            </w:r>
            <w:r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'death'/exp OR death</w:t>
            </w:r>
          </w:p>
        </w:tc>
        <w:tc>
          <w:tcPr>
            <w:tcW w:w="2200" w:type="dxa"/>
          </w:tcPr>
          <w:p w:rsidR="003D67E3" w:rsidRPr="00747499" w:rsidRDefault="00192FA3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3D67E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  <w:r w:rsidR="003D67E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</w:p>
        </w:tc>
      </w:tr>
      <w:tr w:rsidR="003D67E3" w:rsidRPr="00747499" w:rsidTr="00C50387">
        <w:tc>
          <w:tcPr>
            <w:tcW w:w="2765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3331" w:type="dxa"/>
          </w:tcPr>
          <w:p w:rsidR="003D67E3" w:rsidRPr="00747499" w:rsidRDefault="003D67E3" w:rsidP="005B45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arch</w:t>
            </w:r>
            <w:r w:rsidR="005B457D"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'survival'/exp OR survival</w:t>
            </w:r>
          </w:p>
        </w:tc>
        <w:tc>
          <w:tcPr>
            <w:tcW w:w="2200" w:type="dxa"/>
          </w:tcPr>
          <w:p w:rsidR="003D67E3" w:rsidRPr="00747499" w:rsidRDefault="005B457D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2,</w:t>
            </w:r>
            <w:r w:rsidR="00192FA3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  <w:r w:rsidR="00E410EE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0</w:t>
            </w:r>
          </w:p>
        </w:tc>
      </w:tr>
      <w:tr w:rsidR="003D67E3" w:rsidRPr="00747499" w:rsidTr="00C50387">
        <w:tc>
          <w:tcPr>
            <w:tcW w:w="2765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3331" w:type="dxa"/>
          </w:tcPr>
          <w:p w:rsidR="003D67E3" w:rsidRPr="00747499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arch</w:t>
            </w:r>
            <w:r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#</w:t>
            </w:r>
            <w:r w:rsidR="00F036C8"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R #</w:t>
            </w:r>
            <w:r w:rsidR="00F036C8"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R #</w:t>
            </w:r>
            <w:r w:rsidR="00F036C8" w:rsidRPr="0074749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200" w:type="dxa"/>
          </w:tcPr>
          <w:p w:rsidR="003D67E3" w:rsidRPr="00747499" w:rsidRDefault="00D33AD6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3D67E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192FA3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</w:t>
            </w:r>
            <w:r w:rsidR="003D67E3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F036C8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8</w:t>
            </w:r>
          </w:p>
        </w:tc>
      </w:tr>
      <w:tr w:rsidR="003D67E3" w:rsidRPr="00747499" w:rsidTr="00C50387">
        <w:tc>
          <w:tcPr>
            <w:tcW w:w="2765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3331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5B457D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5B457D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#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5B457D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#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00" w:type="dxa"/>
          </w:tcPr>
          <w:p w:rsidR="003D67E3" w:rsidRPr="00747499" w:rsidRDefault="00F036C8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4</w:t>
            </w:r>
          </w:p>
        </w:tc>
      </w:tr>
      <w:tr w:rsidR="003D67E3" w:rsidRPr="00747499" w:rsidTr="00C50387">
        <w:tc>
          <w:tcPr>
            <w:tcW w:w="2765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6536E" w:rsidRPr="0074749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3331" w:type="dxa"/>
          </w:tcPr>
          <w:p w:rsidR="003D67E3" w:rsidRPr="00747499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#10 AND (</w:t>
            </w:r>
            <w:r w:rsidR="00F036C8" w:rsidRPr="00747499">
              <w:rPr>
                <w:rStyle w:val="term"/>
                <w:rFonts w:ascii="Times New Roman" w:hAnsi="Times New Roman" w:cs="Times New Roman"/>
                <w:b/>
                <w:bCs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="00F036C8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article</w:t>
            </w:r>
            <w:r w:rsidR="00F036C8" w:rsidRPr="00747499">
              <w:rPr>
                <w:rStyle w:val="term"/>
                <w:rFonts w:ascii="Times New Roman" w:hAnsi="Times New Roman" w:cs="Times New Roman"/>
                <w:b/>
                <w:bCs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it OR </w:t>
            </w:r>
            <w:r w:rsidR="00F036C8" w:rsidRPr="00747499">
              <w:rPr>
                <w:rStyle w:val="term"/>
                <w:rFonts w:ascii="Times New Roman" w:hAnsi="Times New Roman" w:cs="Times New Roman"/>
                <w:b/>
                <w:bCs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="00F036C8" w:rsidRPr="00747499">
              <w:rPr>
                <w:rStyle w:val="term"/>
                <w:rFonts w:ascii="Times New Roman" w:hAnsi="Times New Roman" w:cs="Times New Roman"/>
                <w:color w:val="000000" w:themeColor="text1"/>
                <w:szCs w:val="21"/>
                <w:bdr w:val="none" w:sz="0" w:space="0" w:color="auto" w:frame="1"/>
              </w:rPr>
              <w:t>article in press</w:t>
            </w:r>
            <w:r w:rsidR="00F036C8" w:rsidRPr="00747499">
              <w:rPr>
                <w:rStyle w:val="term"/>
                <w:rFonts w:ascii="Times New Roman" w:hAnsi="Times New Roman" w:cs="Times New Roman"/>
                <w:b/>
                <w:bCs/>
                <w:color w:val="000000" w:themeColor="text1"/>
                <w:szCs w:val="21"/>
                <w:bdr w:val="none" w:sz="0" w:space="0" w:color="auto" w:frame="1"/>
              </w:rPr>
              <w:t>'</w:t>
            </w:r>
            <w:r w:rsidR="00F036C8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/it)</w:t>
            </w:r>
          </w:p>
        </w:tc>
        <w:tc>
          <w:tcPr>
            <w:tcW w:w="2200" w:type="dxa"/>
          </w:tcPr>
          <w:p w:rsidR="003D67E3" w:rsidRPr="00747499" w:rsidRDefault="00192FA3" w:rsidP="003D67E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  <w:r w:rsidR="00F036C8" w:rsidRPr="0074749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76</w:t>
            </w:r>
          </w:p>
        </w:tc>
      </w:tr>
    </w:tbl>
    <w:p w:rsidR="006879C8" w:rsidRPr="00747499" w:rsidRDefault="006879C8" w:rsidP="002F3E52">
      <w:pPr>
        <w:spacing w:line="360" w:lineRule="auto"/>
        <w:rPr>
          <w:color w:val="000000" w:themeColor="text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3261"/>
        <w:gridCol w:w="2210"/>
      </w:tblGrid>
      <w:tr w:rsidR="00636B44" w:rsidRPr="00747499" w:rsidTr="00EA6DAC">
        <w:tc>
          <w:tcPr>
            <w:tcW w:w="2835" w:type="dxa"/>
          </w:tcPr>
          <w:p w:rsidR="00636B44" w:rsidRPr="00747499" w:rsidRDefault="0063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261" w:type="dxa"/>
          </w:tcPr>
          <w:p w:rsidR="00636B44" w:rsidRPr="00747499" w:rsidRDefault="00636B4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10" w:type="dxa"/>
          </w:tcPr>
          <w:p w:rsidR="00636B44" w:rsidRPr="00747499" w:rsidRDefault="00636B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31632" w:rsidRPr="00747499" w:rsidTr="00EA6DAC">
        <w:tc>
          <w:tcPr>
            <w:tcW w:w="2835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3. </w:t>
            </w:r>
            <w:bookmarkStart w:id="1" w:name="_Hlk100338185"/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b of Science</w:t>
            </w:r>
            <w:bookmarkEnd w:id="1"/>
          </w:p>
        </w:tc>
        <w:tc>
          <w:tcPr>
            <w:tcW w:w="3261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ery</w:t>
            </w:r>
          </w:p>
        </w:tc>
        <w:tc>
          <w:tcPr>
            <w:tcW w:w="2210" w:type="dxa"/>
            <w:hideMark/>
          </w:tcPr>
          <w:p w:rsidR="00131632" w:rsidRPr="00747499" w:rsidRDefault="0013163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tems found</w:t>
            </w:r>
          </w:p>
        </w:tc>
      </w:tr>
      <w:tr w:rsidR="00131632" w:rsidRPr="00747499" w:rsidTr="00EA6DAC">
        <w:tc>
          <w:tcPr>
            <w:tcW w:w="2835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#1</w:t>
            </w:r>
          </w:p>
        </w:tc>
        <w:tc>
          <w:tcPr>
            <w:tcW w:w="3261" w:type="dxa"/>
            <w:hideMark/>
          </w:tcPr>
          <w:p w:rsidR="00131632" w:rsidRPr="00747499" w:rsidRDefault="0013163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Prostate-specific antigen 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velocity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F544D2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10" w:type="dxa"/>
            <w:hideMark/>
          </w:tcPr>
          <w:p w:rsidR="00131632" w:rsidRPr="00747499" w:rsidRDefault="00F544D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1,1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3</w:t>
            </w:r>
          </w:p>
        </w:tc>
      </w:tr>
      <w:tr w:rsidR="00131632" w:rsidRPr="00747499" w:rsidTr="00EA6DAC">
        <w:tc>
          <w:tcPr>
            <w:tcW w:w="2835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#2</w:t>
            </w:r>
          </w:p>
        </w:tc>
        <w:tc>
          <w:tcPr>
            <w:tcW w:w="3261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ostate cancer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EA6DAC" w:rsidRPr="00747499">
              <w:rPr>
                <w:rStyle w:val="row-boolean"/>
                <w:rFonts w:ascii="Times New Roman" w:hAnsi="Times New Roman" w:cs="Times New Roman"/>
                <w:color w:val="000000" w:themeColor="text1"/>
              </w:rPr>
              <w:t> or</w:t>
            </w:r>
            <w:r w:rsidR="00EA6DAC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ostate carcinoma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EA6DAC" w:rsidRPr="00747499">
              <w:rPr>
                <w:rStyle w:val="row-boolean"/>
                <w:rFonts w:ascii="Times New Roman" w:hAnsi="Times New Roman" w:cs="Times New Roman"/>
                <w:color w:val="000000" w:themeColor="text1"/>
              </w:rPr>
              <w:t> or 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prostate neoplasm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</w:p>
        </w:tc>
        <w:tc>
          <w:tcPr>
            <w:tcW w:w="2210" w:type="dxa"/>
            <w:hideMark/>
          </w:tcPr>
          <w:p w:rsidR="00131632" w:rsidRPr="00747499" w:rsidRDefault="00EA6DA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377</w:t>
            </w:r>
            <w:r w:rsidR="00131632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697</w:t>
            </w:r>
          </w:p>
        </w:tc>
      </w:tr>
      <w:tr w:rsidR="00F544D2" w:rsidRPr="00747499" w:rsidTr="00EA6DAC">
        <w:tc>
          <w:tcPr>
            <w:tcW w:w="2835" w:type="dxa"/>
          </w:tcPr>
          <w:p w:rsidR="00F544D2" w:rsidRPr="00747499" w:rsidRDefault="00F544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#3</w:t>
            </w:r>
          </w:p>
        </w:tc>
        <w:tc>
          <w:tcPr>
            <w:tcW w:w="3261" w:type="dxa"/>
          </w:tcPr>
          <w:p w:rsidR="00F544D2" w:rsidRPr="00747499" w:rsidRDefault="00F544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arch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mortality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EA6DAC" w:rsidRPr="00747499">
              <w:rPr>
                <w:rStyle w:val="row-boolean"/>
                <w:rFonts w:ascii="Times New Roman" w:hAnsi="Times New Roman" w:cs="Times New Roman"/>
                <w:color w:val="000000" w:themeColor="text1"/>
              </w:rPr>
              <w:t> or</w:t>
            </w:r>
            <w:r w:rsidR="00EA6DAC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death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EA6DAC" w:rsidRPr="00747499">
              <w:rPr>
                <w:rStyle w:val="row-boolean"/>
                <w:rFonts w:ascii="Times New Roman" w:hAnsi="Times New Roman" w:cs="Times New Roman"/>
                <w:color w:val="000000" w:themeColor="text1"/>
              </w:rPr>
              <w:t> or</w:t>
            </w:r>
            <w:r w:rsidR="00EA6DAC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survival</w:t>
            </w:r>
            <w:r w:rsidR="00EA6DAC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EA6DAC" w:rsidRPr="00747499">
              <w:rPr>
                <w:rFonts w:ascii="Times New Roman" w:hAnsi="Times New Roman" w:cs="Times New Roman"/>
                <w:color w:val="000000" w:themeColor="text1"/>
              </w:rPr>
              <w:t>(Topic)</w:t>
            </w:r>
            <w:r w:rsidR="00EA6DAC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10" w:type="dxa"/>
          </w:tcPr>
          <w:p w:rsidR="00F544D2" w:rsidRPr="00747499" w:rsidRDefault="00EA6DA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5,141</w:t>
            </w:r>
            <w:r w:rsidR="00F544D2"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747499">
              <w:rPr>
                <w:rFonts w:ascii="Times New Roman" w:hAnsi="Times New Roman" w:cs="Times New Roman"/>
                <w:color w:val="000000" w:themeColor="text1"/>
                <w:szCs w:val="21"/>
              </w:rPr>
              <w:t>334</w:t>
            </w:r>
          </w:p>
        </w:tc>
      </w:tr>
      <w:tr w:rsidR="00131632" w:rsidRPr="00747499" w:rsidTr="00EA6DAC">
        <w:tc>
          <w:tcPr>
            <w:tcW w:w="2835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#</w:t>
            </w:r>
            <w:r w:rsidR="00F544D2"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3261" w:type="dxa"/>
            <w:hideMark/>
          </w:tcPr>
          <w:p w:rsidR="00131632" w:rsidRPr="00747499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Search </w:t>
            </w:r>
            <w:r w:rsidR="00F544D2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#1 AND #2 AND #3 AND #4</w:t>
            </w:r>
            <w:r w:rsidR="00F544D2" w:rsidRPr="00747499">
              <w:rPr>
                <w:rStyle w:val="row-boolean"/>
                <w:rFonts w:ascii="Times New Roman" w:hAnsi="Times New Roman" w:cs="Times New Roman"/>
                <w:b/>
                <w:bCs/>
                <w:color w:val="000000" w:themeColor="text1"/>
              </w:rPr>
              <w:t> and </w:t>
            </w:r>
            <w:r w:rsidR="00F544D2" w:rsidRPr="00747499">
              <w:rPr>
                <w:rStyle w:val="a6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Article</w:t>
            </w:r>
            <w:r w:rsidR="00F544D2" w:rsidRPr="007474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  <w:r w:rsidR="00F544D2" w:rsidRPr="00747499">
              <w:rPr>
                <w:rFonts w:ascii="Times New Roman" w:hAnsi="Times New Roman" w:cs="Times New Roman"/>
                <w:color w:val="000000" w:themeColor="text1"/>
              </w:rPr>
              <w:t>(Document Types)</w:t>
            </w:r>
            <w:r w:rsidR="00F544D2" w:rsidRPr="00747499">
              <w:rPr>
                <w:rStyle w:val="row-boolean"/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210" w:type="dxa"/>
            <w:hideMark/>
          </w:tcPr>
          <w:p w:rsidR="00131632" w:rsidRPr="00747499" w:rsidRDefault="00EA6DA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4749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09</w:t>
            </w:r>
          </w:p>
        </w:tc>
      </w:tr>
    </w:tbl>
    <w:p w:rsidR="00636B44" w:rsidRDefault="00636B44" w:rsidP="00D73B86">
      <w:pPr>
        <w:spacing w:line="360" w:lineRule="auto"/>
      </w:pPr>
    </w:p>
    <w:sectPr w:rsidR="00636B44" w:rsidSect="00D07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CA4" w:rsidRDefault="005C6CA4" w:rsidP="0047218C">
      <w:r>
        <w:separator/>
      </w:r>
    </w:p>
  </w:endnote>
  <w:endnote w:type="continuationSeparator" w:id="1">
    <w:p w:rsidR="005C6CA4" w:rsidRDefault="005C6CA4" w:rsidP="004721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CA4" w:rsidRDefault="005C6CA4" w:rsidP="0047218C">
      <w:r>
        <w:separator/>
      </w:r>
    </w:p>
  </w:footnote>
  <w:footnote w:type="continuationSeparator" w:id="1">
    <w:p w:rsidR="005C6CA4" w:rsidRDefault="005C6CA4" w:rsidP="004721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A7E41"/>
    <w:multiLevelType w:val="multilevel"/>
    <w:tmpl w:val="CB1A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AA33A4"/>
    <w:multiLevelType w:val="hybridMultilevel"/>
    <w:tmpl w:val="91F4E53C"/>
    <w:lvl w:ilvl="0" w:tplc="1570C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1CC7"/>
    <w:rsid w:val="0001238D"/>
    <w:rsid w:val="0005344C"/>
    <w:rsid w:val="000A54FE"/>
    <w:rsid w:val="000D74FE"/>
    <w:rsid w:val="000E6118"/>
    <w:rsid w:val="000E6F13"/>
    <w:rsid w:val="000F4C4E"/>
    <w:rsid w:val="000F7F59"/>
    <w:rsid w:val="00101952"/>
    <w:rsid w:val="001055B5"/>
    <w:rsid w:val="00116900"/>
    <w:rsid w:val="0012586C"/>
    <w:rsid w:val="00127BCF"/>
    <w:rsid w:val="00131632"/>
    <w:rsid w:val="00192FA3"/>
    <w:rsid w:val="001D42FD"/>
    <w:rsid w:val="001E394A"/>
    <w:rsid w:val="001E6CD8"/>
    <w:rsid w:val="001F32A8"/>
    <w:rsid w:val="001F3BA7"/>
    <w:rsid w:val="001F53BC"/>
    <w:rsid w:val="00262649"/>
    <w:rsid w:val="00271237"/>
    <w:rsid w:val="002B7594"/>
    <w:rsid w:val="002F3E52"/>
    <w:rsid w:val="0036090D"/>
    <w:rsid w:val="003760BC"/>
    <w:rsid w:val="00377FA4"/>
    <w:rsid w:val="003850E5"/>
    <w:rsid w:val="003C4127"/>
    <w:rsid w:val="003D67E3"/>
    <w:rsid w:val="00426905"/>
    <w:rsid w:val="0047218C"/>
    <w:rsid w:val="00491A33"/>
    <w:rsid w:val="004940C5"/>
    <w:rsid w:val="00500048"/>
    <w:rsid w:val="005217D4"/>
    <w:rsid w:val="005A2191"/>
    <w:rsid w:val="005B457D"/>
    <w:rsid w:val="005C6CA4"/>
    <w:rsid w:val="00621884"/>
    <w:rsid w:val="00627AB5"/>
    <w:rsid w:val="00636B44"/>
    <w:rsid w:val="006425EF"/>
    <w:rsid w:val="006879C8"/>
    <w:rsid w:val="006D0BBF"/>
    <w:rsid w:val="006E1401"/>
    <w:rsid w:val="00700260"/>
    <w:rsid w:val="007252B1"/>
    <w:rsid w:val="00727BA6"/>
    <w:rsid w:val="00735EA7"/>
    <w:rsid w:val="00747499"/>
    <w:rsid w:val="00760BB3"/>
    <w:rsid w:val="00765F1B"/>
    <w:rsid w:val="00775C5C"/>
    <w:rsid w:val="007B02A6"/>
    <w:rsid w:val="007C0C53"/>
    <w:rsid w:val="007D6FDB"/>
    <w:rsid w:val="0080422D"/>
    <w:rsid w:val="00826B76"/>
    <w:rsid w:val="00847C55"/>
    <w:rsid w:val="008D0051"/>
    <w:rsid w:val="008D32F9"/>
    <w:rsid w:val="00920FBA"/>
    <w:rsid w:val="009219AF"/>
    <w:rsid w:val="0093224D"/>
    <w:rsid w:val="00941293"/>
    <w:rsid w:val="0097190A"/>
    <w:rsid w:val="009E7F7A"/>
    <w:rsid w:val="009F3980"/>
    <w:rsid w:val="00A35A36"/>
    <w:rsid w:val="00A416C0"/>
    <w:rsid w:val="00A54058"/>
    <w:rsid w:val="00A565FB"/>
    <w:rsid w:val="00AC4696"/>
    <w:rsid w:val="00AD3388"/>
    <w:rsid w:val="00AF4D16"/>
    <w:rsid w:val="00B31327"/>
    <w:rsid w:val="00B40A20"/>
    <w:rsid w:val="00B437D3"/>
    <w:rsid w:val="00B5285C"/>
    <w:rsid w:val="00BA78B4"/>
    <w:rsid w:val="00BB60CF"/>
    <w:rsid w:val="00BE58BB"/>
    <w:rsid w:val="00BE6FCD"/>
    <w:rsid w:val="00C06282"/>
    <w:rsid w:val="00C50387"/>
    <w:rsid w:val="00C52CA9"/>
    <w:rsid w:val="00C547B9"/>
    <w:rsid w:val="00C60A46"/>
    <w:rsid w:val="00C95DB1"/>
    <w:rsid w:val="00CA7152"/>
    <w:rsid w:val="00CE1CC7"/>
    <w:rsid w:val="00D07A68"/>
    <w:rsid w:val="00D158D4"/>
    <w:rsid w:val="00D33AD6"/>
    <w:rsid w:val="00D6536E"/>
    <w:rsid w:val="00D655F9"/>
    <w:rsid w:val="00D73B86"/>
    <w:rsid w:val="00D818B2"/>
    <w:rsid w:val="00DA3C7F"/>
    <w:rsid w:val="00DA3F35"/>
    <w:rsid w:val="00DB1A15"/>
    <w:rsid w:val="00DB48F4"/>
    <w:rsid w:val="00DC4572"/>
    <w:rsid w:val="00DE361D"/>
    <w:rsid w:val="00E04836"/>
    <w:rsid w:val="00E07947"/>
    <w:rsid w:val="00E2435F"/>
    <w:rsid w:val="00E410EE"/>
    <w:rsid w:val="00E425B6"/>
    <w:rsid w:val="00E43880"/>
    <w:rsid w:val="00E5413F"/>
    <w:rsid w:val="00EA19B2"/>
    <w:rsid w:val="00EA6DAC"/>
    <w:rsid w:val="00EB3570"/>
    <w:rsid w:val="00ED52FF"/>
    <w:rsid w:val="00F036C8"/>
    <w:rsid w:val="00F544D2"/>
    <w:rsid w:val="00F55423"/>
    <w:rsid w:val="00FB215D"/>
    <w:rsid w:val="00FE41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1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18C"/>
    <w:rPr>
      <w:sz w:val="18"/>
      <w:szCs w:val="18"/>
    </w:rPr>
  </w:style>
  <w:style w:type="table" w:styleId="a5">
    <w:name w:val="Table Grid"/>
    <w:basedOn w:val="a1"/>
    <w:uiPriority w:val="39"/>
    <w:rsid w:val="004721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A35A36"/>
    <w:rPr>
      <w:b/>
      <w:bCs/>
    </w:rPr>
  </w:style>
  <w:style w:type="character" w:customStyle="1" w:styleId="term">
    <w:name w:val="term"/>
    <w:basedOn w:val="a0"/>
    <w:rsid w:val="008D0051"/>
  </w:style>
  <w:style w:type="character" w:styleId="a7">
    <w:name w:val="Hyperlink"/>
    <w:basedOn w:val="a0"/>
    <w:uiPriority w:val="99"/>
    <w:semiHidden/>
    <w:unhideWhenUsed/>
    <w:rsid w:val="0097190A"/>
    <w:rPr>
      <w:color w:val="0000FF"/>
      <w:u w:val="single"/>
    </w:rPr>
  </w:style>
  <w:style w:type="character" w:customStyle="1" w:styleId="hit">
    <w:name w:val="hit"/>
    <w:basedOn w:val="a0"/>
    <w:rsid w:val="0097190A"/>
  </w:style>
  <w:style w:type="paragraph" w:styleId="a8">
    <w:name w:val="List Paragraph"/>
    <w:basedOn w:val="a"/>
    <w:uiPriority w:val="34"/>
    <w:qFormat/>
    <w:rsid w:val="00A416C0"/>
    <w:pPr>
      <w:ind w:firstLineChars="200" w:firstLine="420"/>
    </w:pPr>
  </w:style>
  <w:style w:type="character" w:customStyle="1" w:styleId="mat-tooltip-trigger">
    <w:name w:val="mat-tooltip-trigger"/>
    <w:basedOn w:val="a0"/>
    <w:rsid w:val="00636B44"/>
  </w:style>
  <w:style w:type="character" w:customStyle="1" w:styleId="row-boolean">
    <w:name w:val="row-boolean"/>
    <w:basedOn w:val="a0"/>
    <w:rsid w:val="00920F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1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DELL</cp:lastModifiedBy>
  <cp:revision>73</cp:revision>
  <dcterms:created xsi:type="dcterms:W3CDTF">2022-08-05T01:20:00Z</dcterms:created>
  <dcterms:modified xsi:type="dcterms:W3CDTF">2025-06-30T10:12:00Z</dcterms:modified>
</cp:coreProperties>
</file>